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9EB41" w14:textId="77777777" w:rsidR="00467ED9" w:rsidRDefault="00000000">
      <w:pPr>
        <w:pStyle w:val="SupplementaryMaterial"/>
      </w:pPr>
      <w:r>
        <w:t>Supplementary Material</w:t>
      </w:r>
    </w:p>
    <w:p w14:paraId="283D053C" w14:textId="77777777" w:rsidR="00C91CF4" w:rsidRPr="00947721" w:rsidRDefault="00C91CF4" w:rsidP="00C91CF4">
      <w:pPr>
        <w:pStyle w:val="af5"/>
        <w:rPr>
          <w:lang w:eastAsia="zh-CN"/>
        </w:rPr>
      </w:pPr>
      <w:r w:rsidRPr="00947721">
        <w:t>Clinical Impact of BRCA1 and BRIP1 vs. BRCA1 and BRCA2 Germline Double Heterozygosity in Ovarian Cancer: A Comparative Case Study</w:t>
      </w:r>
    </w:p>
    <w:p w14:paraId="50548EA7" w14:textId="77777777" w:rsidR="00467ED9" w:rsidRDefault="00000000">
      <w:pPr>
        <w:pStyle w:val="1"/>
      </w:pPr>
      <w:r>
        <w:t xml:space="preserve">Supplementary </w:t>
      </w:r>
      <w:r>
        <w:rPr>
          <w:rFonts w:eastAsia="宋体" w:hint="eastAsia"/>
          <w:lang w:eastAsia="zh-CN"/>
        </w:rPr>
        <w:t>Table</w:t>
      </w:r>
    </w:p>
    <w:p w14:paraId="56F17455" w14:textId="77777777" w:rsidR="00467ED9" w:rsidRDefault="00000000">
      <w:pPr>
        <w:widowControl w:val="0"/>
        <w:spacing w:before="0" w:after="60" w:line="480" w:lineRule="auto"/>
        <w:jc w:val="both"/>
        <w:rPr>
          <w:rFonts w:cs="Times New Roman"/>
          <w:b/>
          <w:bCs/>
          <w:szCs w:val="21"/>
        </w:rPr>
      </w:pP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 xml:space="preserve">Supplementary Table 1: Primers for </w:t>
      </w:r>
      <w:r>
        <w:rPr>
          <w:rFonts w:eastAsia="等线" w:cs="Times New Roman"/>
          <w:b/>
          <w:bCs/>
          <w:i/>
          <w:iCs/>
          <w:kern w:val="2"/>
          <w:sz w:val="21"/>
          <w:szCs w:val="21"/>
          <w:lang w:eastAsia="zh-CN" w:bidi="ar"/>
        </w:rPr>
        <w:t>BRCA1</w:t>
      </w: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 xml:space="preserve"> c.3288_3289del, </w:t>
      </w:r>
      <w:r>
        <w:rPr>
          <w:rFonts w:eastAsia="等线" w:cs="Times New Roman"/>
          <w:b/>
          <w:bCs/>
          <w:i/>
          <w:iCs/>
          <w:kern w:val="2"/>
          <w:sz w:val="21"/>
          <w:szCs w:val="21"/>
          <w:lang w:eastAsia="zh-CN" w:bidi="ar"/>
        </w:rPr>
        <w:t>BRIP1</w:t>
      </w: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 xml:space="preserve"> c.3072del, </w:t>
      </w:r>
      <w:r>
        <w:rPr>
          <w:rFonts w:eastAsia="等线" w:cs="Times New Roman"/>
          <w:b/>
          <w:bCs/>
          <w:i/>
          <w:iCs/>
          <w:kern w:val="2"/>
          <w:sz w:val="21"/>
          <w:szCs w:val="21"/>
          <w:lang w:eastAsia="zh-CN" w:bidi="ar"/>
        </w:rPr>
        <w:t>BRCA2</w:t>
      </w: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 xml:space="preserve"> c.5073dup</w:t>
      </w:r>
      <w:r>
        <w:rPr>
          <w:rFonts w:eastAsia="等线" w:cs="Times New Roman"/>
          <w:b/>
          <w:bCs/>
          <w:i/>
          <w:iCs/>
          <w:kern w:val="2"/>
          <w:sz w:val="21"/>
          <w:szCs w:val="21"/>
          <w:lang w:eastAsia="zh-CN" w:bidi="ar"/>
        </w:rPr>
        <w:t xml:space="preserve"> </w:t>
      </w: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>and</w:t>
      </w:r>
      <w:r>
        <w:rPr>
          <w:rFonts w:eastAsia="等线" w:cs="Times New Roman"/>
          <w:b/>
          <w:bCs/>
          <w:i/>
          <w:iCs/>
          <w:kern w:val="2"/>
          <w:sz w:val="21"/>
          <w:szCs w:val="21"/>
          <w:lang w:eastAsia="zh-CN" w:bidi="ar"/>
        </w:rPr>
        <w:t xml:space="preserve"> BRCA1</w:t>
      </w:r>
      <w:r>
        <w:rPr>
          <w:rFonts w:eastAsia="等线" w:cs="Times New Roman"/>
          <w:b/>
          <w:bCs/>
          <w:kern w:val="2"/>
          <w:sz w:val="21"/>
          <w:szCs w:val="21"/>
          <w:lang w:eastAsia="zh-CN" w:bidi="ar"/>
        </w:rPr>
        <w:t xml:space="preserve"> c.4065_4068del.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796"/>
        <w:gridCol w:w="862"/>
        <w:gridCol w:w="1212"/>
        <w:gridCol w:w="1212"/>
        <w:gridCol w:w="3896"/>
        <w:gridCol w:w="3975"/>
      </w:tblGrid>
      <w:tr w:rsidR="00467ED9" w14:paraId="068FF40D" w14:textId="77777777"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08CEA7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.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EC941D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Gene and </w:t>
            </w:r>
            <w:r>
              <w:rPr>
                <w:rFonts w:eastAsia="等线" w:cs="Times New Roman"/>
                <w:sz w:val="21"/>
                <w:szCs w:val="21"/>
                <w:lang w:eastAsia="zh-CN" w:bidi="ar"/>
              </w:rPr>
              <w:t>varian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FB0643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2BF721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art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B48F13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E17677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orwardPrimer</w:t>
            </w:r>
            <w:proofErr w:type="spellEnd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'-3'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46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A6D4E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versePrimer</w:t>
            </w:r>
            <w:proofErr w:type="spellEnd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'-3'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</w:tr>
      <w:tr w:rsidR="00467ED9" w14:paraId="7DC33CE3" w14:textId="77777777">
        <w:tc>
          <w:tcPr>
            <w:tcW w:w="22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2385D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8936FB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RCA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c.3288_3289del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F03F1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1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6F656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243923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52D84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244484</w:t>
            </w:r>
          </w:p>
        </w:tc>
        <w:tc>
          <w:tcPr>
            <w:tcW w:w="1436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DFE67D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ATTTCTTGGCCCCTCTTCGG</w:t>
            </w:r>
          </w:p>
        </w:tc>
        <w:tc>
          <w:tcPr>
            <w:tcW w:w="1465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9A1277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ACAGTGAGCACAATTAGCCGT</w:t>
            </w:r>
          </w:p>
        </w:tc>
      </w:tr>
      <w:tr w:rsidR="00467ED9" w14:paraId="7561143D" w14:textId="77777777"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3D29E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3BE82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RIP1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.3072del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0432A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chr17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D761A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59761200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8A719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59761629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F5A67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TTGAGGGCATGATCCAAACGAT</w:t>
            </w:r>
          </w:p>
        </w:tc>
        <w:tc>
          <w:tcPr>
            <w:tcW w:w="1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1BDFB0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TCGTTGGGGGCTCTAAGTTATG</w:t>
            </w:r>
          </w:p>
        </w:tc>
      </w:tr>
      <w:tr w:rsidR="00467ED9" w14:paraId="046C051C" w14:textId="77777777"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255EF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76958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RCA2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.5073dup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145AA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chr13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A456E" w14:textId="77777777" w:rsidR="00467ED9" w:rsidRDefault="00000000">
            <w:pPr>
              <w:spacing w:before="0" w:after="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32913238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6490E" w14:textId="77777777" w:rsidR="00467ED9" w:rsidRDefault="00000000">
            <w:pPr>
              <w:spacing w:before="0" w:after="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32913736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D6B7D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CATTGAGATCACAGCTGCCC</w:t>
            </w:r>
          </w:p>
        </w:tc>
        <w:tc>
          <w:tcPr>
            <w:tcW w:w="1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1663C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GCTGTTAGACATGCTACTGTTAC</w:t>
            </w:r>
          </w:p>
        </w:tc>
      </w:tr>
      <w:tr w:rsidR="00467ED9" w14:paraId="4ABE9AE5" w14:textId="77777777"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CB992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7EAEE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RCA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c.4065_4068del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CA4F3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chr17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0B4C0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243213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3059C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243627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B2609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ACCAGAAGTAAGTCCACCAGT</w:t>
            </w:r>
          </w:p>
        </w:tc>
        <w:tc>
          <w:tcPr>
            <w:tcW w:w="1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F048F" w14:textId="77777777" w:rsidR="00467ED9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TGCAAATACAAACACCCAGGA</w:t>
            </w:r>
          </w:p>
        </w:tc>
      </w:tr>
    </w:tbl>
    <w:p w14:paraId="0D491ED5" w14:textId="77777777" w:rsidR="00467ED9" w:rsidRDefault="00467ED9">
      <w:pPr>
        <w:spacing w:before="240"/>
      </w:pPr>
    </w:p>
    <w:sectPr w:rsidR="00467ED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9BFEB" w14:textId="77777777" w:rsidR="004207F0" w:rsidRDefault="004207F0">
      <w:r>
        <w:separator/>
      </w:r>
    </w:p>
  </w:endnote>
  <w:endnote w:type="continuationSeparator" w:id="0">
    <w:p w14:paraId="23B6ADE2" w14:textId="77777777" w:rsidR="004207F0" w:rsidRDefault="00420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42BA77" w14:textId="77777777" w:rsidR="00467ED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460E02" wp14:editId="4D944B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EEC0A9" w14:textId="77777777" w:rsidR="00467ED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460E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FEEC0A9" w14:textId="77777777" w:rsidR="00467ED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D5B25" w14:textId="77777777" w:rsidR="00467ED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28FE39" wp14:editId="38ADB5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14E6C" w14:textId="77777777" w:rsidR="00467ED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28FE3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514E6C" w14:textId="77777777" w:rsidR="00467ED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4D20D" w14:textId="77777777" w:rsidR="004207F0" w:rsidRDefault="004207F0">
      <w:pPr>
        <w:spacing w:before="0" w:after="0"/>
      </w:pPr>
      <w:r>
        <w:separator/>
      </w:r>
    </w:p>
  </w:footnote>
  <w:footnote w:type="continuationSeparator" w:id="0">
    <w:p w14:paraId="75DB2C00" w14:textId="77777777" w:rsidR="004207F0" w:rsidRDefault="004207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8BD1F" w14:textId="77777777" w:rsidR="00467ED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63631" w14:textId="77777777" w:rsidR="00467ED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1DFB63" wp14:editId="4842089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3227212">
    <w:abstractNumId w:val="0"/>
  </w:num>
  <w:num w:numId="2" w16cid:durableId="1989749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BhZjFhNzZlMDY2MzMxYzAwNGI5OWE2MDQwNjhiO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35F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07F0"/>
    <w:rsid w:val="00447801"/>
    <w:rsid w:val="00452E9C"/>
    <w:rsid w:val="00467ED9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CF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0B8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10656"/>
  <w15:docId w15:val="{5349C98A-7D20-4C24-845A-61C14392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80</Words>
  <Characters>650</Characters>
  <Application>Microsoft Office Word</Application>
  <DocSecurity>0</DocSecurity>
  <Lines>43</Lines>
  <Paragraphs>42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qianyuan zhu</cp:lastModifiedBy>
  <cp:revision>5</cp:revision>
  <cp:lastPrinted>2013-10-03T12:51:00Z</cp:lastPrinted>
  <dcterms:created xsi:type="dcterms:W3CDTF">2022-11-17T16:58:00Z</dcterms:created>
  <dcterms:modified xsi:type="dcterms:W3CDTF">2025-04-1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5ADEA37B304343E6997EC60C79463E07_12</vt:lpwstr>
  </property>
</Properties>
</file>